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97BE7" w14:textId="77777777" w:rsidR="00471818" w:rsidRPr="006460CD" w:rsidRDefault="00471818" w:rsidP="00471818">
      <w:pPr>
        <w:widowControl/>
        <w:jc w:val="left"/>
        <w:rPr>
          <w:b/>
          <w:bCs/>
          <w:kern w:val="0"/>
          <w:sz w:val="18"/>
          <w:szCs w:val="18"/>
        </w:rPr>
      </w:pPr>
      <w:r w:rsidRPr="006460CD">
        <w:rPr>
          <w:rFonts w:hint="eastAsia"/>
          <w:b/>
          <w:bCs/>
          <w:kern w:val="0"/>
          <w:sz w:val="18"/>
          <w:szCs w:val="18"/>
        </w:rPr>
        <w:t>S</w:t>
      </w:r>
      <w:r w:rsidRPr="006460CD">
        <w:rPr>
          <w:b/>
          <w:bCs/>
          <w:kern w:val="0"/>
          <w:sz w:val="18"/>
          <w:szCs w:val="18"/>
        </w:rPr>
        <w:t>upplementary materials</w:t>
      </w:r>
    </w:p>
    <w:p w14:paraId="1FD2FB13" w14:textId="77777777" w:rsidR="00471818" w:rsidRDefault="00471818" w:rsidP="00471818">
      <w:pPr>
        <w:widowControl/>
        <w:jc w:val="left"/>
        <w:rPr>
          <w:kern w:val="0"/>
          <w:sz w:val="18"/>
          <w:szCs w:val="18"/>
        </w:rPr>
      </w:pPr>
      <w:r>
        <w:rPr>
          <w:rFonts w:hint="eastAsia"/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>upplementary Figure 1</w:t>
      </w:r>
    </w:p>
    <w:p w14:paraId="7BF6DD8B" w14:textId="77777777" w:rsidR="00471818" w:rsidRDefault="00471818" w:rsidP="00471818">
      <w:pPr>
        <w:widowControl/>
        <w:jc w:val="left"/>
        <w:rPr>
          <w:kern w:val="0"/>
          <w:sz w:val="18"/>
          <w:szCs w:val="18"/>
        </w:rPr>
      </w:pPr>
      <w:r>
        <w:rPr>
          <w:noProof/>
          <w:kern w:val="0"/>
          <w:sz w:val="18"/>
          <w:szCs w:val="18"/>
        </w:rPr>
        <w:drawing>
          <wp:inline distT="0" distB="0" distL="0" distR="0" wp14:anchorId="04D861F5" wp14:editId="7C329DF6">
            <wp:extent cx="5130800" cy="1864100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064" cy="1866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E0EF0" w14:textId="77777777" w:rsidR="00471818" w:rsidRDefault="00471818" w:rsidP="00471818">
      <w:pPr>
        <w:widowControl/>
        <w:jc w:val="left"/>
        <w:rPr>
          <w:kern w:val="0"/>
          <w:sz w:val="18"/>
          <w:szCs w:val="18"/>
        </w:rPr>
      </w:pPr>
    </w:p>
    <w:p w14:paraId="72AFE753" w14:textId="77777777" w:rsidR="00471818" w:rsidRDefault="00471818" w:rsidP="00471818">
      <w:pPr>
        <w:widowControl/>
        <w:jc w:val="left"/>
        <w:rPr>
          <w:kern w:val="0"/>
          <w:sz w:val="18"/>
          <w:szCs w:val="18"/>
        </w:rPr>
      </w:pPr>
      <w:r>
        <w:rPr>
          <w:rFonts w:hint="eastAsia"/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upplementary Table 1. </w:t>
      </w:r>
      <w:r w:rsidRPr="008A6EA0">
        <w:rPr>
          <w:kern w:val="0"/>
          <w:sz w:val="18"/>
          <w:szCs w:val="18"/>
        </w:rPr>
        <w:t>The actual and predicted NOR.</w:t>
      </w:r>
    </w:p>
    <w:tbl>
      <w:tblPr>
        <w:tblW w:w="4540" w:type="dxa"/>
        <w:tblInd w:w="108" w:type="dxa"/>
        <w:tblLook w:val="04A0" w:firstRow="1" w:lastRow="0" w:firstColumn="1" w:lastColumn="0" w:noHBand="0" w:noVBand="1"/>
      </w:tblPr>
      <w:tblGrid>
        <w:gridCol w:w="1180"/>
        <w:gridCol w:w="1720"/>
        <w:gridCol w:w="1640"/>
      </w:tblGrid>
      <w:tr w:rsidR="00471818" w:rsidRPr="008A6EA0" w14:paraId="0B53EDD3" w14:textId="77777777" w:rsidTr="006460CD">
        <w:trPr>
          <w:trHeight w:val="69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4A48B2" w14:textId="77777777" w:rsidR="00471818" w:rsidRPr="008A6EA0" w:rsidRDefault="00471818" w:rsidP="006460C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A6EA0">
              <w:rPr>
                <w:kern w:val="0"/>
                <w:sz w:val="20"/>
                <w:szCs w:val="20"/>
              </w:rPr>
              <w:t>Actual NOR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D3C414" w14:textId="77777777" w:rsidR="00471818" w:rsidRPr="008A6EA0" w:rsidRDefault="00471818" w:rsidP="006460C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A6EA0">
              <w:rPr>
                <w:kern w:val="0"/>
                <w:sz w:val="20"/>
                <w:szCs w:val="20"/>
              </w:rPr>
              <w:t>predicted NORs using model 1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6374A" w14:textId="77777777" w:rsidR="00471818" w:rsidRPr="008A6EA0" w:rsidRDefault="00471818" w:rsidP="006460C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A6EA0">
              <w:rPr>
                <w:kern w:val="0"/>
                <w:sz w:val="20"/>
                <w:szCs w:val="20"/>
              </w:rPr>
              <w:t>predicted NORs using model 2</w:t>
            </w:r>
          </w:p>
        </w:tc>
      </w:tr>
      <w:tr w:rsidR="00471818" w:rsidRPr="008A6EA0" w14:paraId="08E6BE1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664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CB1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23E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647C8E5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5CB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418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EE5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7F9E797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7A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3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B5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51D8667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D40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EB8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C78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540EE0D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1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B14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B80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3AC91CF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5D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02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FB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471818" w:rsidRPr="008A6EA0" w14:paraId="4FBB31B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0A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3CE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242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792ADD1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6C5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E8D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A85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2F0AD38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50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8CD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22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5677F42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3CE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801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330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6660828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19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EA1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8B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2D561D5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5D6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CB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951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0A9C163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E44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E4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78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641E0DC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23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F3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6A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4CF6428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91A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34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26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770E6C0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3C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914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BA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491DF71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890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A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73F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4BBCA92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85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F72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71B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18D4C3A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482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249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6F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13D0CC2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C76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2C7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4C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6DA58CD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C8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B88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4A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22F9DEF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0A4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BDC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446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512692F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991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FE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60A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314371F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54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34E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DE3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396E63B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F5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076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F38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31E03A5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6B2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755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615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71FFD68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A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4E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3F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55A8A9C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C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CF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84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475FB9B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497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B5C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28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2F45095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9EF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53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C8B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6F8D91D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42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87C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0C6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</w:tr>
      <w:tr w:rsidR="00471818" w:rsidRPr="008A6EA0" w14:paraId="63424CE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282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E6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C13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6099B0F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0A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3B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69A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471818" w:rsidRPr="008A6EA0" w14:paraId="212AF71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3FE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80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8F4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4547E09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A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B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D5E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6BB30CE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08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E13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D1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697660A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29A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B7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F0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6C8243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AB2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1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CA2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23B8D5E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6C8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793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60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3B2B313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71F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8D9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753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DBD27D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14D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84F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FF4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16DE46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AC1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7B9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2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0EB006C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39F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E6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B16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2F0878F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8B5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241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C69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</w:tr>
      <w:tr w:rsidR="00471818" w:rsidRPr="008A6EA0" w14:paraId="25EDB4D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0A4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CE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533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46181C5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244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638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5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1DCC421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F71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FE0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048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04E7F98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B1F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FDA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68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4B69E40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AB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74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A56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3B961AF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3C8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EC8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558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38E6BE0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6AA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0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8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0CAD2A4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E2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67F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55A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4468E13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AEE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BE9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59F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7DCA037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29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B61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62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4DC741E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E10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1D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9EF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300B692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2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456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EDB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2F6506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2D8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34F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AB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608CEDE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D6E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91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065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06F5A5D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916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593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22B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701B70F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F1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932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9C3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4326350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EFF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DBA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9E7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1D634F1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67E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9CE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F6A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 w:rsidR="00471818" w:rsidRPr="008A6EA0" w14:paraId="0C286B7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536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E17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C2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2B9C81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5F4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12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41B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0F96CC7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67A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667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4E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7823AC0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85B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A1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A5A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 w:rsidR="00471818" w:rsidRPr="008A6EA0" w14:paraId="2A85D71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FA9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34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FD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D8E34C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55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5F5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AD3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1C3573D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A4A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D69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27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4FA4933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2B8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F8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65E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14C44E7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EE4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296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42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5CD5A4D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93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BF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F82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19CD6D2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E6A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DD1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DDE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4F0146E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A9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E5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721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77AFB10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141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3F0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D21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4F994F5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05A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DD7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C7E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03E8C8D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A54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B1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212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5EAD8FC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3E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BF5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C7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4A97F1C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914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E4F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12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3709C26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443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E5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55F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294A359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78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745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83A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6490D91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F9B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C2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6EB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4591AF1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12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CC0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ACB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1E54732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FCC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BF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17F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21EA5C7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2F6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40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44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570EE5A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A4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DAB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F9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741F77C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F1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E8E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A39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5891F89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CF4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BE3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7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42668DF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C2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CB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F40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72176C8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76F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042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46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7B7B91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89F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63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F36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</w:tr>
      <w:tr w:rsidR="00471818" w:rsidRPr="008A6EA0" w14:paraId="757865D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84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60E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1FD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</w:tr>
      <w:tr w:rsidR="00471818" w:rsidRPr="008A6EA0" w14:paraId="7039E5B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164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FF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1D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</w:tr>
      <w:tr w:rsidR="00471818" w:rsidRPr="008A6EA0" w14:paraId="524A9BC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6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9E6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A09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208FAB0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D49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9B8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38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2A61B32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97F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D55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32F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6894258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AF7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1DB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5CE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2CEDFFE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B1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74F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E93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65FE934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684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0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E60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5E023CA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EFF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B2C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25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12BE55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30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DF6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D53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63709E7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26B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656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4D5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34CB9B9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77F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54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FD5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609D540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FD8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F0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8A7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35F7CD6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0F2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6E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036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3BF6974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93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00D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098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3A05CCE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4A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C34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EE6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56346B0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675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DDE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E56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007AB92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8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7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CA6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5A2F287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567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48F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F0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</w:tr>
      <w:tr w:rsidR="00471818" w:rsidRPr="008A6EA0" w14:paraId="2D4F1BB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3D8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6DD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C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7DFBE5F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07A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A3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86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1E5EC6B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6C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E12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E46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535EBC3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5A1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E46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8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EB6359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B17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611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E1F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4FEB307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D30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1EE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FF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32E522C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F84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F0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5D0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5C677FF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CD1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9A7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B0C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4D0C71E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C6B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968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75E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F668E7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0B0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0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3F6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697BEB5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8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4D5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62B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4DEBBB4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08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C4E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8E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4831561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F2E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6CC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AE2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</w:tr>
      <w:tr w:rsidR="00471818" w:rsidRPr="008A6EA0" w14:paraId="6D658AE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2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D75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58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</w:tr>
      <w:tr w:rsidR="00471818" w:rsidRPr="008A6EA0" w14:paraId="7BA2EF1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5C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E3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8A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 w:rsidR="00471818" w:rsidRPr="008A6EA0" w14:paraId="38627CA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661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92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271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48C07A9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3B4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DA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F9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12132EE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0F2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47A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93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07030CC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425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FFC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6EA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73ABFF7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E70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714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9A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1150B83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733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FB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3ED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6F43A57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B2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665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C5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927C9B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08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4E0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0F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7FD9B32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0F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214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32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66B5101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B81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D50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32A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72B19DA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5F1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685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A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77D71FD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B6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2A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B3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7B6E64E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495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DA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CB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6D21202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A01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E8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9BF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45E3F42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3DF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12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F42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2F0E9C9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5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59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0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733DE67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78C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988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4C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71FA379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E4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C5E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92E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1F4C6CC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012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286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2BA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5D43639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D0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3B4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F67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</w:tr>
      <w:tr w:rsidR="00471818" w:rsidRPr="008A6EA0" w14:paraId="70391B9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1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755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E25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2BF65ED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823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1E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95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16A8372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BB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CD9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1F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7FE3EA4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CDD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4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6DF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533CAE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82C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1C5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0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565FA10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51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CA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FB2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6CD45A5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09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72D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A37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56D0C82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49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51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4E6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4D05390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F20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29F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F6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5FB2BAB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00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0A0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6B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48BB4B1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233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EC0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2D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444896F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84C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C00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92E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39D30D5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62A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1B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2A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6D9D3B4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8F6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8FA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F7E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1733732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995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646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DB8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2496829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AE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164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C51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5E8DB9E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9B6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07D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0D1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60302CA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42C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D7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89C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716E160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D35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CEE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2CC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08B8D4A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D44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773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8D9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731DCB6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4C6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0D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A7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19F1A88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07B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58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58E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</w:tr>
      <w:tr w:rsidR="00471818" w:rsidRPr="008A6EA0" w14:paraId="264E204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5B5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09D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8B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2FA9859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C7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96E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AB5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48F99D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15C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F75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7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41CBE74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50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9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CFB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9CBAE7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AC8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2B5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0F0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7640BD0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1D4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943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EC0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</w:tr>
      <w:tr w:rsidR="00471818" w:rsidRPr="008A6EA0" w14:paraId="6E968C1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872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42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DA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471818" w:rsidRPr="008A6EA0" w14:paraId="1E465B2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916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25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A4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471818" w:rsidRPr="008A6EA0" w14:paraId="18A507B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B7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AB4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B0E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23E68B0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34F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F65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2E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0CD7EC9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6D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842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6E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246AAD5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350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256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C98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5D15046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C6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C22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DC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2544DB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3B1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5F4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63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608B3AA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0FA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AA9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E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23FBD07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40B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761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BF4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</w:tr>
      <w:tr w:rsidR="00471818" w:rsidRPr="008A6EA0" w14:paraId="66EBD52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BA8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92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07D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1AE2FEE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5A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B06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FC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6C980E7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BA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4B1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0D3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4E94FD1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96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936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B1B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614A77A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4B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CF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A8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</w:tr>
      <w:tr w:rsidR="00471818" w:rsidRPr="008A6EA0" w14:paraId="3BAE20F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97D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E55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88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1F46E3F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8F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C3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73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28E234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F0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E3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1FB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63F4B83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6B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ED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E1E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814880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5F2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9CC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8C4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2BC30BC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DA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512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4D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748E91B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5DC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E7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258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648D1EC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2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5B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6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60C42E5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640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69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FB5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52635C8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7A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173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FE9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18911D8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315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9F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4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0F693FD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AF3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BA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EA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1FF8E82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787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769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770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2BBABC2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1AD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2BA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3B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7A83305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9D2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D1B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06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49CCC42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601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23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9E6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10F82C0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357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5D1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180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37EC121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B2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7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02B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3557DD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82E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C3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123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71FB6C2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EF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B4D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8E8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3032014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7E0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BE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82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 w:rsidR="00471818" w:rsidRPr="008A6EA0" w14:paraId="0F6B57E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AFB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E6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D2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3AB9C6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18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CB3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D9F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1B3ADC0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C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215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D7D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0C76739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C35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2B5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563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79BD062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11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34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4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583F57B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99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F78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9E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571CABB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DD2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05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3A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75FC58A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CFD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2E7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706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4CD61D0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E6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3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404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052F42C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FCE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9E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51E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505D4ED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0F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1B9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ED0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BD42A5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D4F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46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AA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38C5155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9B2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2CE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EF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95A961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B13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A7A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AAA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10B3647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227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D97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7B5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4562F3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00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98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CB5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3B5CE66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C7F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68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9FF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086117B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DA2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EB9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6B8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6CC4A61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B2B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A08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1B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66D88B8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A1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338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5CD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5D0DC11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ED5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3C5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64C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39AC932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6C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38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51B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6B313E5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405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296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6D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3883327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681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285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AAF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</w:tr>
      <w:tr w:rsidR="00471818" w:rsidRPr="008A6EA0" w14:paraId="717469A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320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5FB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423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7B69296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5F6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5C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921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568AB4D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B2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C98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A15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8655EE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2F3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36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BD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68F6ADD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36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057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0B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04B44A8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89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FD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B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0EE9A48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94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09A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7AD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1BE0C97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7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D9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C9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 w:rsidR="00471818" w:rsidRPr="008A6EA0" w14:paraId="79C0523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72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A0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33B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14EE175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EF1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F6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5FA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419B3FA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0D9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41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0DA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</w:tr>
      <w:tr w:rsidR="00471818" w:rsidRPr="008A6EA0" w14:paraId="6B7DD0A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32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15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5CD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399204A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C9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5C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FC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35BAA76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13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A6F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100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1CBC60E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B92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5FB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B2F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7FD8B77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80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58E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48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28AAB7B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B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25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C2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CFC57C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9E2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5B5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DC0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1F29FB8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651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5B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90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49EC943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E7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46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089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4D53B4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FC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59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342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1873DF7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99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4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4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4A5D54F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458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2FB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AFD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2B096F4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3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5F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C1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68710C8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57C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3F3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28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25AFDA0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7E9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8E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1EB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3C61C07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57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B74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2A9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2298864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DB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B2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DA7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</w:tr>
      <w:tr w:rsidR="00471818" w:rsidRPr="008A6EA0" w14:paraId="5B76A92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5DF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3A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FB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</w:tr>
      <w:tr w:rsidR="00471818" w:rsidRPr="008A6EA0" w14:paraId="438C6DA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C8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E7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832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31BCDA8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442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9DF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6BF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00CFD7A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A4E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756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6B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73BBC4F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F9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403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A59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47CC512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096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8DF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CC2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7E5A8C1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521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31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147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72C8C5C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83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54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C9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04A37EB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4D8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70A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B81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234D3F4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C7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8E0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758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18ED13A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64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EB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8E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0E61094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8F6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98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5B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0A97B9A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5E7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5F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F0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1FB5147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96A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8EF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59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2A5244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F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A07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34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4BCAFB9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E15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3BE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9AB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39A5AB3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62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3E5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D5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3BEAA52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671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3A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67B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54279B5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03A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487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360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0927FA9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D3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FBC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27F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6938B9E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2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B7F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E0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54597C2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3CA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219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9E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6A9489B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B6F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A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F05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5F51C48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7BC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B85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D82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63DC4ED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4F8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F27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B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3EC5242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314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45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44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5F1166A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11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29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ADE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6DAAF2D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4E6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F74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A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0C072F5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1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8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A89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170CF23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8E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98B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AC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3E5F549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D4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CF8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22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3E3522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1CE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E9F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A8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4F0BC6B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11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02B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F6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194C682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858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D2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285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3DDA30B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B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C01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5C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158274A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D0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62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337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22D9561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100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3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E9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0EC5492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8E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EB1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7A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2538118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FEB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346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2F2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33E0A6D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8B5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07D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83D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5B56602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B1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E38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4DC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2C24A67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98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BDA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FF5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32CED63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23F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4A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37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085F10F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8E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1B1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EF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C8D53D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DD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8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BBB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029E675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019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34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A4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3F82EFA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207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4C7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6C8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71D0483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A7A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02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B8D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16C2CF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91A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45D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C7C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0BDAF5E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41F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B38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5C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29DB064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95E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A9D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7EA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1D07B66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359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E3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6F4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7E005DF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95C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305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37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091EDF8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597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25E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3D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1448798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455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DC4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3AF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2BF69CB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31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F6B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8A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4E44D3B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55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DA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0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7E5C89B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DE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F4F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6EF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06FF451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193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C5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858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1EE3EE9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596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39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90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708DAC4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C6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B7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D48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577CF16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43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94D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321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398F399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931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D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DD5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29CC1A1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B1C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B0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7BD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402DA78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55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8A6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5C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6C9B3CE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446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E7E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638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E6E4F0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3F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54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B6F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0B7F9FF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11A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A6B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375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 w:rsidR="00471818" w:rsidRPr="008A6EA0" w14:paraId="157B260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8F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659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5AB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522336B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4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609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40E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01C3B0A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7DD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C67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E53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3C8FBDD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7E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03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07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47EAE04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D02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491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727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EEA2CC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F85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D99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D08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2360F0B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992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31F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53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72322A8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6A4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2E4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64D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6F19434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73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A32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1D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5A9EFF6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78F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E0E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34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1155F11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052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ECC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7E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09934D8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B8F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65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BD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72EB298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52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33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B5D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</w:tr>
      <w:tr w:rsidR="00471818" w:rsidRPr="008A6EA0" w14:paraId="3FB328D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23F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9C2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EF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2113C9E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5BC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C0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290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6100F45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C2D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10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807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</w:tr>
      <w:tr w:rsidR="00471818" w:rsidRPr="008A6EA0" w14:paraId="1AEB48F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C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81B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98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6A9103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43E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81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DB8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17B287C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BC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13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043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7CAC855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8FF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08A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1B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4B85F87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413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9B5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59E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70898AE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FA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15D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F6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08F87E8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D04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14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7AF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038D99F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7D6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9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F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0DC1ACE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6E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441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B7B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530F20C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A1D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588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0FB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0FC9BD5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D7C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6ED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0D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07F9E49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A06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86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67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481CAC8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49C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2F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D83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0C6F195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51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534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9D3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19AE773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6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FE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9B6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7591C2D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6CC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D8C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C8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7F44A92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77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9DB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8D9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</w:tr>
      <w:tr w:rsidR="00471818" w:rsidRPr="008A6EA0" w14:paraId="71F781C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5DA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1F9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E6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42E3ABE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9A7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B14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9F0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4E5D74B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E81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F9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F6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</w:tr>
      <w:tr w:rsidR="00471818" w:rsidRPr="008A6EA0" w14:paraId="5287BD7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67F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C7B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B93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0E42F7B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439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996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AC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2A5E6EA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B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50E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8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094F273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05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B3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8F8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06EF004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EAC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2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6C9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389584B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839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BD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DC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2EA3CC3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0FD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6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59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31ED950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E77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DA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2C9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389EF79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61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49F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FA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2F86CA1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60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2A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DA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7AC1E1D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C8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187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815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 w:rsidR="00471818" w:rsidRPr="008A6EA0" w14:paraId="5AD334C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3A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61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FCF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51C2AD7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78F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01F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016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57BD07D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1D5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EA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A3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5ADB73C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7A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C3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25A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12974B7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84E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F2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14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155EE2B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D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48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6B9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11CE10E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20B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894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8A2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37B7295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194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C58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A47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1D16935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2DC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9A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5A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471818" w:rsidRPr="008A6EA0" w14:paraId="32A69B7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682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CF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FC9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008E831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56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4F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AE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71B404F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C08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9C7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66D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419DFA2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D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C7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87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6430E7B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85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66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AF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</w:tr>
      <w:tr w:rsidR="00471818" w:rsidRPr="008A6EA0" w14:paraId="38E78C9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4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DCA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E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2CD9A7D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19A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05B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EB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3E8DB3A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0E4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EF0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61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293ACF8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E52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622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3D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7ABEC9E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5DE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6E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0EC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2950CC9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69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85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EB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0B88671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752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5C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5E0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7E72F8D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BA9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250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EA3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47351D1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97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F3F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4BA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2F856A0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94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7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62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2F9E8BA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B5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B6F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438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55B9E48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57F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7CF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BD1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4BF9272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077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A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7C0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2D3F0DF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CA0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6E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E19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24AE785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87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B0E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65F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7D2F916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B54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23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F6F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6C1FCBE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4D8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23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7DD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606FA21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5B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7E7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986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08CEDF3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9A0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EFC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AB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461DEA6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902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0B5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22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02EFDDF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7A2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D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8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5CA9EBB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46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9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99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</w:tr>
      <w:tr w:rsidR="00471818" w:rsidRPr="008A6EA0" w14:paraId="4FA6296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6F9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2F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B53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5F365D5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90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81B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1D0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46EF1A2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2A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23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741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75ED39E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144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B3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D3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</w:tr>
      <w:tr w:rsidR="00471818" w:rsidRPr="008A6EA0" w14:paraId="3CA2D7B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82B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EBF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1B8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1677FE6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7BB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510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7E2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D8B5A4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8E6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50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2F6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0E234EF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650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F5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39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400D030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0A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26A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8C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6E7EADA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366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0DF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40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 w:rsidR="00471818" w:rsidRPr="008A6EA0" w14:paraId="00FDC71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7D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FE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4C0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4AD4345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7E9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2F2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281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78FC080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4DE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C3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64B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0873A19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50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D15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7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7B70C49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941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05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B8F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6B7289F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13A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A6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0B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36A5CFB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62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218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4D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62D8797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4D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019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D41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D97C5F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127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F3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F77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23BDBB7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E1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27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41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15327F3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C24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05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C1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0EFD836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1C2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F7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92F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640EFA6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90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851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773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6108B2B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C9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86C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A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365DD10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73D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08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5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200FAA2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F4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55B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6F5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1291BD0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773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23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E0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5A81AC7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D3A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D8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52C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654F5CF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CA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4A4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3D4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440B8B3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5A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61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15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</w:tr>
      <w:tr w:rsidR="00471818" w:rsidRPr="008A6EA0" w14:paraId="5956DD0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47F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16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7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2055F09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BA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43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D00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50B7858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AC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7D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163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1D9AF85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CA2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73B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70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1B41B27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0E1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AF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BD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40FA0F5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43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7DF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D0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59833B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57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9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2F2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6651B2E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0A2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AB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2B7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340AA81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C2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E3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82E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4BBE499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3BB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97E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556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5B0C305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3B5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607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5EF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3F3F323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02A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598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55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326808A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64F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0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A7E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02E64CE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C5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BA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EDF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26C2FB5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7BB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718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1D0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</w:tr>
      <w:tr w:rsidR="00471818" w:rsidRPr="008A6EA0" w14:paraId="2E11814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62C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E6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9D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0AEFB39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F7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562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6B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EA180A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823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545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4C7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</w:tr>
      <w:tr w:rsidR="00471818" w:rsidRPr="008A6EA0" w14:paraId="6C4EBB5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06E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47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7D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7754E62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0D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917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E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</w:tr>
      <w:tr w:rsidR="00471818" w:rsidRPr="008A6EA0" w14:paraId="3A0C17A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0F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29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01A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6E022E7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11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A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43F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33EA3CE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C12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1C7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1E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343B0EC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FCF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D55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78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3DDC45F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AA6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2D0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43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5B19779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A7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CD2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AC9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72E1368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FDE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1C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9E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019ABB7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00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199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E2F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7CF3858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5B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F6B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1EF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315E371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AE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CB8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1A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6211B5F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302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E8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5B3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73D1846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1AB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226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3C5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06B8831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845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A2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E47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6DDCC9D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5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A5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10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2117A1F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676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48C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595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7CAF730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42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7F6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8AD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6E050D8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399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887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21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71F2A4A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5F6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6DB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34D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25C92B8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690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EB0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71E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7243727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784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3D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C6B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 w:rsidR="00471818" w:rsidRPr="008A6EA0" w14:paraId="4FF4D67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A6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56F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D7E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</w:tr>
      <w:tr w:rsidR="00471818" w:rsidRPr="008A6EA0" w14:paraId="1F47928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9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EE5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0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66927C9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F7E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D90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8F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457433E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FB5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9CE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BF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3A91C30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19B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41D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B05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 w:rsidR="00471818" w:rsidRPr="008A6EA0" w14:paraId="491C8EF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0A6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255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06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4752596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10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EC8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C59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35CCE2A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573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16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85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51B32BB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86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2C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8A4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007E583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039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98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401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4E4A93D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45A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59E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1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7B275EE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DBB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FCE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5E4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471818" w:rsidRPr="008A6EA0" w14:paraId="43EA087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661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3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93B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0BACF8D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10F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2C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701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780A21C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7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417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A44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619041E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6FD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521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C3F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6E1A2D3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1C9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40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7C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72A3AA3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E3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2E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465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217A00E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9AD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D1E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02F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3333A3D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17E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EA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BE8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4EA00DB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B55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A27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04A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6DCB22D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91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62A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E77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6676433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23F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B7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BB3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1514718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4FB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5A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F12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7583BFB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240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4F3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A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3A0C3D8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E02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7BD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2B9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3626485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4F4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F7D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D0A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6D7A68E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423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78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118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7A82BF5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E9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A26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2E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453B506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65B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FF2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2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142ACFB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80A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E0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89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3CA50D2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93D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7C9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612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7C43BFD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7D7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D75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D20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0C57B63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99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08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91A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2F30A10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85C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0F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32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0866328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63E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BD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389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700EF0F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42E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E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1C6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1422F7B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012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414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348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7636F74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C9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321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A4C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5558719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7B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F3F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46E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4429C6A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E3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04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E2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37C2F62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D10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B8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56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5E83153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238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72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8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61BAD9D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96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3DD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306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35D3653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2C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45B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2D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653F2DC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941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73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752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</w:tr>
      <w:tr w:rsidR="00471818" w:rsidRPr="008A6EA0" w14:paraId="6D4F090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283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249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A7C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7F25557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920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090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40A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1C2144D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0B5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193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68A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343C461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40E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B25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687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</w:tr>
      <w:tr w:rsidR="00471818" w:rsidRPr="008A6EA0" w14:paraId="45F38F3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D3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CF8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BA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2FB975B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3B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37C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5C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</w:tr>
      <w:tr w:rsidR="00471818" w:rsidRPr="008A6EA0" w14:paraId="3A08AB84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4F6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56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C5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6DBDF62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CC2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E9C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AA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</w:tr>
      <w:tr w:rsidR="00471818" w:rsidRPr="008A6EA0" w14:paraId="61283F1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15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F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22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64A1B30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8D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994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F6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646C2B1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AB1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CB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379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</w:tr>
      <w:tr w:rsidR="00471818" w:rsidRPr="008A6EA0" w14:paraId="35B5178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002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64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8E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43C3273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6AF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A91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16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22A4550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805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5FE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0A6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132926D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B7F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A6E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3D5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D4177A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159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5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D13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3EB9C0F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319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15B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25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17FAB15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3FA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FD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C59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7B86E20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D94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4D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B18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2E0ACAB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4FA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925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6F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1BB370C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B16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3D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1CB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7E79226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E1F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2F0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E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1E8B0CC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BD7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FF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B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2C3F1B1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E8E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E1B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92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</w:tr>
      <w:tr w:rsidR="00471818" w:rsidRPr="008A6EA0" w14:paraId="186D37F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B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B01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638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47D19D2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E2B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F30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3E3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44E40EE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9A4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0C0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7D9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0931D12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D0E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630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B7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7984FBE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E1F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ADC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A9B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331B01A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9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48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197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21C528D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8DE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CB2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A6A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471CD04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468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A0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0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</w:tr>
      <w:tr w:rsidR="00471818" w:rsidRPr="008A6EA0" w14:paraId="78EF1E2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D61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7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549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349FED1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0E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8AA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240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7BB1726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641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2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B6D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7317737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D5D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C0F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FF0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</w:tr>
      <w:tr w:rsidR="00471818" w:rsidRPr="008A6EA0" w14:paraId="0897CCB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325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D73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7DB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153E374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7B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E36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87A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011F17B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EF3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03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A6F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471818" w:rsidRPr="008A6EA0" w14:paraId="36D2961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BA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3E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B01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</w:tr>
      <w:tr w:rsidR="00471818" w:rsidRPr="008A6EA0" w14:paraId="0D4E046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CA8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76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441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2185B22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89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C80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D7E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0FF7588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7E0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5C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73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71B420E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D7B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DB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3A5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5435549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D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561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8C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1294742C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1DB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A8B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CAF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093E87E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7AE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FC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77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496A155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7F7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C9E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A26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2C8E2AF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C4B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060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362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3749FAB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49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5C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36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1C845FD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2D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FEA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DD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250FBB7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09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BA1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BB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4F02084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E33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CC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57B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4B710CA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6F1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30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16C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1D352CB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A1F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29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18E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</w:tr>
      <w:tr w:rsidR="00471818" w:rsidRPr="008A6EA0" w14:paraId="5874DBF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1C7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50A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E21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</w:tr>
      <w:tr w:rsidR="00471818" w:rsidRPr="008A6EA0" w14:paraId="5E5AAFC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EC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BD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447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2498E83F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F6C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300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0A9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1E9FC40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84F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D3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F7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5E1D0A0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028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B64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B04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</w:tr>
      <w:tr w:rsidR="00471818" w:rsidRPr="008A6EA0" w14:paraId="19B8ECA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7D6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826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24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</w:tr>
      <w:tr w:rsidR="00471818" w:rsidRPr="008A6EA0" w14:paraId="3E07959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F54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198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2CF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271475B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A3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FA2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983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5026FC1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556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2B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DC7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2A15087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25A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DC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84A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</w:tr>
      <w:tr w:rsidR="00471818" w:rsidRPr="008A6EA0" w14:paraId="6086C96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7D6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6B9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938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</w:tr>
      <w:tr w:rsidR="00471818" w:rsidRPr="008A6EA0" w14:paraId="62746F68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52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63C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F40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4037D9D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D1D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52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68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658754D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36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F43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92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</w:tr>
      <w:tr w:rsidR="00471818" w:rsidRPr="008A6EA0" w14:paraId="3BC90CB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8B6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E8D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9F4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1D85EA1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783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A43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771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50534B9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B02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9CC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7B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14EADC71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D2C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F0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CD4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13C60FA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9E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6AB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7AA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</w:tr>
      <w:tr w:rsidR="00471818" w:rsidRPr="008A6EA0" w14:paraId="3A8EA64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D3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D7C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19D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</w:tr>
      <w:tr w:rsidR="00471818" w:rsidRPr="008A6EA0" w14:paraId="24C2D03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A7D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F1E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56D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</w:tr>
      <w:tr w:rsidR="00471818" w:rsidRPr="008A6EA0" w14:paraId="3AF88D22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C51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C4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19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</w:tr>
      <w:tr w:rsidR="00471818" w:rsidRPr="008A6EA0" w14:paraId="2EBFBE5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148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AF8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B85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</w:tr>
      <w:tr w:rsidR="00471818" w:rsidRPr="008A6EA0" w14:paraId="5A09790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376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BF5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352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1EA9907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DE0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D1D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056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</w:tr>
      <w:tr w:rsidR="00471818" w:rsidRPr="008A6EA0" w14:paraId="15992D0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F57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37C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2A0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8C831CD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1B2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DCA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7D3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</w:tr>
      <w:tr w:rsidR="00471818" w:rsidRPr="008A6EA0" w14:paraId="3B4C15B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587F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BD8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CEA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</w:tr>
      <w:tr w:rsidR="00471818" w:rsidRPr="008A6EA0" w14:paraId="10F225FE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CBE5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F5C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524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</w:tr>
      <w:tr w:rsidR="00471818" w:rsidRPr="008A6EA0" w14:paraId="46193B4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3D97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AC2A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86B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4D3D7615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E4F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A1B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C13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1009AE8B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DD5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568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3450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52E067A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B6E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974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8A9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68013BC6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612B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94AC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73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</w:tr>
      <w:tr w:rsidR="00471818" w:rsidRPr="008A6EA0" w14:paraId="76786C50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06D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BC1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DC34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</w:tr>
      <w:tr w:rsidR="00471818" w:rsidRPr="008A6EA0" w14:paraId="4284D709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267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37D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E4B6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  <w:tr w:rsidR="00471818" w:rsidRPr="008A6EA0" w14:paraId="5FA53027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198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4F71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793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</w:tr>
      <w:tr w:rsidR="00471818" w:rsidRPr="008A6EA0" w14:paraId="78FFAE73" w14:textId="77777777" w:rsidTr="006460CD">
        <w:trPr>
          <w:trHeight w:val="28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42D3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7FC2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EE68D" w14:textId="77777777" w:rsidR="00471818" w:rsidRPr="008A6EA0" w:rsidRDefault="00471818" w:rsidP="006460CD">
            <w:pPr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 w:rsidRPr="008A6EA0">
              <w:rPr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</w:tr>
    </w:tbl>
    <w:p w14:paraId="03D45BF4" w14:textId="77777777" w:rsidR="00471818" w:rsidRPr="00037B34" w:rsidRDefault="00471818" w:rsidP="00471818">
      <w:pPr>
        <w:widowControl/>
        <w:jc w:val="left"/>
        <w:rPr>
          <w:rFonts w:hint="eastAsia"/>
          <w:kern w:val="0"/>
          <w:sz w:val="18"/>
          <w:szCs w:val="18"/>
        </w:rPr>
      </w:pPr>
    </w:p>
    <w:p w14:paraId="78A002E9" w14:textId="77777777" w:rsidR="00943A3B" w:rsidRDefault="00943A3B"/>
    <w:sectPr w:rsidR="00943A3B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E69A0" w14:textId="77777777" w:rsidR="00AC1330" w:rsidRDefault="00AC1330" w:rsidP="00471818">
      <w:r>
        <w:separator/>
      </w:r>
    </w:p>
  </w:endnote>
  <w:endnote w:type="continuationSeparator" w:id="0">
    <w:p w14:paraId="573566E2" w14:textId="77777777" w:rsidR="00AC1330" w:rsidRDefault="00AC1330" w:rsidP="00471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AAF20" w14:textId="77777777" w:rsidR="00037B34" w:rsidRDefault="00AC133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A74F6" w14:textId="77777777" w:rsidR="00037B34" w:rsidRDefault="00AC133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82F2D" w14:textId="77777777" w:rsidR="00037B34" w:rsidRDefault="00AC133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2263A" w14:textId="77777777" w:rsidR="00AC1330" w:rsidRDefault="00AC1330" w:rsidP="00471818">
      <w:r>
        <w:separator/>
      </w:r>
    </w:p>
  </w:footnote>
  <w:footnote w:type="continuationSeparator" w:id="0">
    <w:p w14:paraId="6ADD4580" w14:textId="77777777" w:rsidR="00AC1330" w:rsidRDefault="00AC1330" w:rsidP="004718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2DBC8" w14:textId="77777777" w:rsidR="00037B34" w:rsidRDefault="00AC133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E2562" w14:textId="77777777" w:rsidR="00037B34" w:rsidRDefault="00AC133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ECD"/>
    <w:rsid w:val="00471818"/>
    <w:rsid w:val="00943A3B"/>
    <w:rsid w:val="009C6ECD"/>
    <w:rsid w:val="00AC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52B44"/>
  <w15:chartTrackingRefBased/>
  <w15:docId w15:val="{A1B4E24C-6DC9-45AC-845D-BAD3BDC41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81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4718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nhideWhenUsed/>
    <w:qFormat/>
    <w:rsid w:val="004718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4">
    <w:name w:val="heading 4"/>
    <w:basedOn w:val="a"/>
    <w:next w:val="a"/>
    <w:link w:val="40"/>
    <w:uiPriority w:val="9"/>
    <w:qFormat/>
    <w:rsid w:val="00471818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471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rsid w:val="00471818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47181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qFormat/>
    <w:rsid w:val="00471818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4718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qFormat/>
    <w:rsid w:val="004718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40">
    <w:name w:val="标题 4 字符"/>
    <w:basedOn w:val="a0"/>
    <w:link w:val="4"/>
    <w:uiPriority w:val="9"/>
    <w:rsid w:val="00471818"/>
    <w:rPr>
      <w:rFonts w:ascii="宋体" w:eastAsia="宋体" w:hAnsi="宋体" w:cs="宋体"/>
      <w:b/>
      <w:bCs/>
      <w:kern w:val="0"/>
      <w:sz w:val="24"/>
      <w:szCs w:val="24"/>
    </w:rPr>
  </w:style>
  <w:style w:type="paragraph" w:styleId="a7">
    <w:name w:val="annotation text"/>
    <w:basedOn w:val="a"/>
    <w:link w:val="a8"/>
    <w:uiPriority w:val="99"/>
    <w:qFormat/>
    <w:rsid w:val="00471818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471818"/>
    <w:rPr>
      <w:rFonts w:ascii="Times New Roman" w:eastAsia="宋体" w:hAnsi="Times New Roman" w:cs="Times New Roman"/>
      <w:szCs w:val="24"/>
    </w:rPr>
  </w:style>
  <w:style w:type="paragraph" w:styleId="a9">
    <w:name w:val="Balloon Text"/>
    <w:basedOn w:val="a"/>
    <w:link w:val="aa"/>
    <w:qFormat/>
    <w:rsid w:val="00471818"/>
    <w:rPr>
      <w:sz w:val="18"/>
      <w:szCs w:val="18"/>
    </w:rPr>
  </w:style>
  <w:style w:type="character" w:customStyle="1" w:styleId="aa">
    <w:name w:val="批注框文本 字符"/>
    <w:basedOn w:val="a0"/>
    <w:link w:val="a9"/>
    <w:qFormat/>
    <w:rsid w:val="00471818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7"/>
    <w:next w:val="a7"/>
    <w:link w:val="ac"/>
    <w:qFormat/>
    <w:rsid w:val="00471818"/>
    <w:rPr>
      <w:b/>
      <w:bCs/>
    </w:rPr>
  </w:style>
  <w:style w:type="character" w:customStyle="1" w:styleId="ac">
    <w:name w:val="批注主题 字符"/>
    <w:basedOn w:val="a8"/>
    <w:link w:val="ab"/>
    <w:qFormat/>
    <w:rsid w:val="00471818"/>
    <w:rPr>
      <w:rFonts w:ascii="Times New Roman" w:eastAsia="宋体" w:hAnsi="Times New Roman" w:cs="Times New Roman"/>
      <w:b/>
      <w:bCs/>
      <w:szCs w:val="24"/>
    </w:rPr>
  </w:style>
  <w:style w:type="table" w:styleId="ad">
    <w:name w:val="Table Grid"/>
    <w:basedOn w:val="a1"/>
    <w:uiPriority w:val="39"/>
    <w:qFormat/>
    <w:rsid w:val="0047181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basedOn w:val="a0"/>
    <w:uiPriority w:val="99"/>
    <w:unhideWhenUsed/>
    <w:qFormat/>
    <w:rsid w:val="00471818"/>
    <w:rPr>
      <w:color w:val="001BA0"/>
      <w:u w:val="none"/>
    </w:rPr>
  </w:style>
  <w:style w:type="character" w:styleId="af">
    <w:name w:val="annotation reference"/>
    <w:basedOn w:val="a0"/>
    <w:qFormat/>
    <w:rsid w:val="00471818"/>
    <w:rPr>
      <w:sz w:val="21"/>
      <w:szCs w:val="21"/>
    </w:rPr>
  </w:style>
  <w:style w:type="paragraph" w:styleId="af0">
    <w:name w:val="List Paragraph"/>
    <w:basedOn w:val="a"/>
    <w:uiPriority w:val="34"/>
    <w:qFormat/>
    <w:rsid w:val="00471818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apple-converted-space">
    <w:name w:val="apple-converted-space"/>
    <w:qFormat/>
    <w:rsid w:val="00471818"/>
    <w:rPr>
      <w:rFonts w:cs="Times New Roman"/>
    </w:rPr>
  </w:style>
  <w:style w:type="character" w:customStyle="1" w:styleId="clientdeflistworden1">
    <w:name w:val="client_def_list_word_en1"/>
    <w:basedOn w:val="a0"/>
    <w:qFormat/>
    <w:rsid w:val="00471818"/>
    <w:rPr>
      <w:rFonts w:ascii="Segoe UI" w:hAnsi="Segoe UI" w:cs="Segoe UI" w:hint="default"/>
      <w:color w:val="000000"/>
      <w:sz w:val="12"/>
      <w:szCs w:val="12"/>
    </w:rPr>
  </w:style>
  <w:style w:type="character" w:customStyle="1" w:styleId="clientsenword1">
    <w:name w:val="client_sen_word1"/>
    <w:uiPriority w:val="99"/>
    <w:qFormat/>
    <w:rsid w:val="00471818"/>
    <w:rPr>
      <w:sz w:val="20"/>
    </w:rPr>
  </w:style>
  <w:style w:type="paragraph" w:customStyle="1" w:styleId="af1">
    <w:name w:val="专利样式"/>
    <w:basedOn w:val="a"/>
    <w:link w:val="CharChar"/>
    <w:qFormat/>
    <w:rsid w:val="00471818"/>
    <w:pPr>
      <w:spacing w:line="460" w:lineRule="atLeast"/>
      <w:ind w:firstLineChars="200" w:firstLine="200"/>
    </w:pPr>
    <w:rPr>
      <w:rFonts w:eastAsia="楷体_GB2312"/>
      <w:color w:val="000000"/>
      <w:kern w:val="0"/>
      <w:sz w:val="28"/>
      <w:szCs w:val="28"/>
      <w:lang w:val="da-DK"/>
    </w:rPr>
  </w:style>
  <w:style w:type="character" w:customStyle="1" w:styleId="CharChar">
    <w:name w:val="专利样式 Char Char"/>
    <w:link w:val="af1"/>
    <w:qFormat/>
    <w:rsid w:val="00471818"/>
    <w:rPr>
      <w:rFonts w:ascii="Times New Roman" w:eastAsia="楷体_GB2312" w:hAnsi="Times New Roman" w:cs="Times New Roman"/>
      <w:color w:val="000000"/>
      <w:kern w:val="0"/>
      <w:sz w:val="28"/>
      <w:szCs w:val="28"/>
      <w:lang w:val="da-DK"/>
    </w:rPr>
  </w:style>
  <w:style w:type="character" w:customStyle="1" w:styleId="equationvariables">
    <w:name w:val="equationvariables"/>
    <w:basedOn w:val="a0"/>
    <w:qFormat/>
    <w:rsid w:val="00471818"/>
    <w:rPr>
      <w:i/>
      <w:iCs/>
    </w:rPr>
  </w:style>
  <w:style w:type="character" w:customStyle="1" w:styleId="subscript">
    <w:name w:val="subscript"/>
    <w:basedOn w:val="a0"/>
    <w:qFormat/>
    <w:rsid w:val="00471818"/>
    <w:rPr>
      <w:sz w:val="19"/>
      <w:szCs w:val="19"/>
      <w:vertAlign w:val="baseline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471818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71818"/>
    <w:rPr>
      <w:rFonts w:ascii="Times New Roman" w:eastAsia="宋体" w:hAnsi="Times New Roman" w:cs="Times New Roman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471818"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471818"/>
    <w:rPr>
      <w:rFonts w:ascii="Times New Roman" w:eastAsia="宋体" w:hAnsi="Times New Roman" w:cs="Times New Roman"/>
      <w:sz w:val="20"/>
      <w:szCs w:val="24"/>
    </w:rPr>
  </w:style>
  <w:style w:type="paragraph" w:customStyle="1" w:styleId="11">
    <w:name w:val="修订1"/>
    <w:hidden/>
    <w:uiPriority w:val="99"/>
    <w:semiHidden/>
    <w:qFormat/>
    <w:rsid w:val="00471818"/>
    <w:rPr>
      <w:rFonts w:ascii="Times New Roman" w:eastAsia="宋体" w:hAnsi="Times New Roman" w:cs="Times New Roman"/>
      <w:szCs w:val="24"/>
    </w:rPr>
  </w:style>
  <w:style w:type="character" w:styleId="af2">
    <w:name w:val="FollowedHyperlink"/>
    <w:basedOn w:val="a0"/>
    <w:uiPriority w:val="99"/>
    <w:semiHidden/>
    <w:unhideWhenUsed/>
    <w:rsid w:val="00471818"/>
    <w:rPr>
      <w:color w:val="800080"/>
      <w:u w:val="single"/>
    </w:rPr>
  </w:style>
  <w:style w:type="paragraph" w:customStyle="1" w:styleId="msonormal0">
    <w:name w:val="msonormal"/>
    <w:basedOn w:val="a"/>
    <w:rsid w:val="0047181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47181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471818"/>
    <w:pPr>
      <w:widowControl/>
      <w:spacing w:before="100" w:beforeAutospacing="1" w:after="100" w:afterAutospacing="1"/>
      <w:jc w:val="left"/>
      <w:textAlignment w:val="bottom"/>
    </w:pPr>
    <w:rPr>
      <w:kern w:val="0"/>
      <w:sz w:val="20"/>
      <w:szCs w:val="20"/>
    </w:rPr>
  </w:style>
  <w:style w:type="paragraph" w:customStyle="1" w:styleId="xl64">
    <w:name w:val="xl64"/>
    <w:basedOn w:val="a"/>
    <w:rsid w:val="00471818"/>
    <w:pPr>
      <w:widowControl/>
      <w:spacing w:before="100" w:beforeAutospacing="1" w:after="100" w:afterAutospacing="1"/>
      <w:jc w:val="left"/>
      <w:textAlignment w:val="bottom"/>
    </w:pPr>
    <w:rPr>
      <w:kern w:val="0"/>
      <w:sz w:val="20"/>
      <w:szCs w:val="20"/>
    </w:rPr>
  </w:style>
  <w:style w:type="paragraph" w:customStyle="1" w:styleId="xl65">
    <w:name w:val="xl65"/>
    <w:basedOn w:val="a"/>
    <w:rsid w:val="00471818"/>
    <w:pPr>
      <w:widowControl/>
      <w:spacing w:before="100" w:beforeAutospacing="1" w:after="100" w:afterAutospacing="1"/>
      <w:jc w:val="left"/>
    </w:pPr>
    <w:rPr>
      <w:kern w:val="0"/>
      <w:sz w:val="20"/>
      <w:szCs w:val="20"/>
    </w:rPr>
  </w:style>
  <w:style w:type="paragraph" w:customStyle="1" w:styleId="xl66">
    <w:name w:val="xl66"/>
    <w:basedOn w:val="a"/>
    <w:rsid w:val="0047181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kern w:val="0"/>
      <w:sz w:val="20"/>
      <w:szCs w:val="20"/>
    </w:rPr>
  </w:style>
  <w:style w:type="paragraph" w:customStyle="1" w:styleId="xl67">
    <w:name w:val="xl67"/>
    <w:basedOn w:val="a"/>
    <w:rsid w:val="0047181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kern w:val="0"/>
      <w:sz w:val="20"/>
      <w:szCs w:val="20"/>
    </w:rPr>
  </w:style>
  <w:style w:type="paragraph" w:customStyle="1" w:styleId="xl68">
    <w:name w:val="xl68"/>
    <w:basedOn w:val="a"/>
    <w:rsid w:val="0047181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kern w:val="0"/>
      <w:sz w:val="20"/>
      <w:szCs w:val="20"/>
    </w:rPr>
  </w:style>
  <w:style w:type="paragraph" w:customStyle="1" w:styleId="xl69">
    <w:name w:val="xl69"/>
    <w:basedOn w:val="a"/>
    <w:rsid w:val="00471818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051</Words>
  <Characters>5992</Characters>
  <Application>Microsoft Office Word</Application>
  <DocSecurity>0</DocSecurity>
  <Lines>49</Lines>
  <Paragraphs>14</Paragraphs>
  <ScaleCrop>false</ScaleCrop>
  <Company/>
  <LinksUpToDate>false</LinksUpToDate>
  <CharactersWithSpaces>7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han yong</cp:lastModifiedBy>
  <cp:revision>2</cp:revision>
  <dcterms:created xsi:type="dcterms:W3CDTF">2022-04-08T11:21:00Z</dcterms:created>
  <dcterms:modified xsi:type="dcterms:W3CDTF">2022-04-08T11:21:00Z</dcterms:modified>
</cp:coreProperties>
</file>